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544A67" w14:textId="77777777" w:rsidR="00196EEA" w:rsidRDefault="00981D97">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54"/>
        <w:gridCol w:w="542"/>
        <w:gridCol w:w="4712"/>
        <w:gridCol w:w="1932"/>
      </w:tblGrid>
      <w:tr w:rsidR="00196EEA" w14:paraId="4421792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DB70B7E" w14:textId="77777777" w:rsidR="00196EEA" w:rsidRDefault="00981D97">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2408B7C" w14:textId="77777777" w:rsidR="00196EEA" w:rsidRDefault="00981D97">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133DC0E" w14:textId="77777777" w:rsidR="00196EEA" w:rsidRDefault="00981D97">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8DCDEA" w14:textId="77777777" w:rsidR="00196EEA" w:rsidRDefault="00981D97">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96EEA" w14:paraId="4429D1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30A8D9" w14:textId="77777777" w:rsidR="00196EEA" w:rsidRDefault="00981D9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CCA8013"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4FA01A50"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1E5EDB" w14:textId="77777777" w:rsidR="00196EEA" w:rsidRDefault="00196EEA">
            <w:pPr>
              <w:spacing w:before="100" w:after="100"/>
              <w:ind w:left="100" w:right="100"/>
              <w:jc w:val="center"/>
            </w:pPr>
          </w:p>
        </w:tc>
      </w:tr>
      <w:tr w:rsidR="00196EEA" w14:paraId="08C6C4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5E8736" w14:textId="77777777" w:rsidR="00196EEA" w:rsidRDefault="00981D9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C75EB86" w14:textId="77777777" w:rsidR="00196EEA" w:rsidRDefault="00981D97">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2D94367" w14:textId="77777777" w:rsidR="00196EEA" w:rsidRDefault="00981D97">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3FBAA73" w14:textId="77777777" w:rsidR="00196EEA" w:rsidRDefault="00981D97">
            <w:pPr>
              <w:spacing w:before="100" w:after="100"/>
              <w:ind w:left="100" w:right="100"/>
              <w:jc w:val="center"/>
            </w:pPr>
            <w:r>
              <w:rPr>
                <w:rFonts w:ascii="DejaVu Sans" w:eastAsia="DejaVu Sans" w:hAnsi="DejaVu Sans" w:cs="DejaVu Sans"/>
                <w:color w:val="000000"/>
                <w:sz w:val="18"/>
                <w:szCs w:val="18"/>
              </w:rPr>
              <w:t>Page 1</w:t>
            </w:r>
          </w:p>
        </w:tc>
      </w:tr>
      <w:tr w:rsidR="00196EEA" w14:paraId="5EEB63B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5C5BD3" w14:textId="77777777" w:rsidR="00196EEA" w:rsidRDefault="00981D97">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E3B8878"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1CEF1CC4"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2F5562" w14:textId="77777777" w:rsidR="00196EEA" w:rsidRDefault="00196EEA">
            <w:pPr>
              <w:spacing w:before="100" w:after="100"/>
              <w:ind w:left="100" w:right="100"/>
              <w:jc w:val="center"/>
            </w:pPr>
          </w:p>
        </w:tc>
      </w:tr>
      <w:tr w:rsidR="00196EEA" w14:paraId="3552F6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5C8E5E" w14:textId="77777777" w:rsidR="00196EEA" w:rsidRDefault="00981D97">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4CE5271" w14:textId="77777777" w:rsidR="00196EEA" w:rsidRDefault="00981D97">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A3D658E" w14:textId="77777777" w:rsidR="00196EEA" w:rsidRDefault="00981D97">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06DF4BF" w14:textId="77777777" w:rsidR="00196EEA" w:rsidRDefault="00196EEA">
            <w:pPr>
              <w:spacing w:before="100" w:after="100"/>
              <w:ind w:left="100" w:right="100"/>
              <w:jc w:val="center"/>
            </w:pPr>
          </w:p>
        </w:tc>
      </w:tr>
      <w:tr w:rsidR="00196EEA" w14:paraId="3BAC2E8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B88F40" w14:textId="77777777" w:rsidR="00196EEA" w:rsidRDefault="00981D97">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55C667D"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64D493E3"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3A5A6F" w14:textId="77777777" w:rsidR="00196EEA" w:rsidRDefault="00196EEA">
            <w:pPr>
              <w:spacing w:before="100" w:after="100"/>
              <w:ind w:left="100" w:right="100"/>
              <w:jc w:val="center"/>
            </w:pPr>
          </w:p>
        </w:tc>
      </w:tr>
      <w:tr w:rsidR="00196EEA" w14:paraId="0234D86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823248" w14:textId="77777777" w:rsidR="00196EEA" w:rsidRDefault="00981D97">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8CFDF4E" w14:textId="77777777" w:rsidR="00196EEA" w:rsidRDefault="00981D97">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9B68370" w14:textId="77777777" w:rsidR="00196EEA" w:rsidRDefault="00981D97">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9DD19D6" w14:textId="44C0754A"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2-3</w:t>
            </w:r>
          </w:p>
        </w:tc>
      </w:tr>
      <w:tr w:rsidR="00196EEA" w14:paraId="3775D1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5F6B1F" w14:textId="77777777" w:rsidR="00196EEA" w:rsidRDefault="00981D97">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79D4D79" w14:textId="77777777" w:rsidR="00196EEA" w:rsidRDefault="00981D97">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8B1D0D4" w14:textId="77777777" w:rsidR="00196EEA" w:rsidRDefault="00981D97">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8A545DC" w14:textId="5E8A05C6"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3</w:t>
            </w:r>
          </w:p>
        </w:tc>
      </w:tr>
      <w:tr w:rsidR="00196EEA" w14:paraId="5FAFFB0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F40242" w14:textId="77777777" w:rsidR="00196EEA" w:rsidRDefault="00981D97">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5076C20"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18CBF2C6"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32D6607" w14:textId="77777777" w:rsidR="00196EEA" w:rsidRDefault="00196EEA">
            <w:pPr>
              <w:spacing w:before="100" w:after="100"/>
              <w:ind w:left="100" w:right="100"/>
              <w:jc w:val="center"/>
            </w:pPr>
          </w:p>
        </w:tc>
      </w:tr>
      <w:tr w:rsidR="00196EEA" w14:paraId="2F7222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3EF9C3" w14:textId="77777777" w:rsidR="00196EEA" w:rsidRDefault="00981D97">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4009816" w14:textId="77777777" w:rsidR="00196EEA" w:rsidRDefault="00981D97">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5D773B6" w14:textId="77777777" w:rsidR="00196EEA" w:rsidRDefault="00981D97">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57EE05D" w14:textId="241ED89A"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3</w:t>
            </w:r>
          </w:p>
        </w:tc>
      </w:tr>
      <w:tr w:rsidR="00196EEA" w14:paraId="7B0598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915DDC" w14:textId="77777777" w:rsidR="00196EEA" w:rsidRDefault="00981D97">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BCA948C" w14:textId="77777777" w:rsidR="00196EEA" w:rsidRDefault="00981D97">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5B1673E" w14:textId="77777777" w:rsidR="00196EEA" w:rsidRDefault="00981D97">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1D2B20E" w14:textId="14D3B02E"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3</w:t>
            </w:r>
          </w:p>
        </w:tc>
      </w:tr>
      <w:tr w:rsidR="00196EEA" w14:paraId="671C46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C10904" w14:textId="77777777" w:rsidR="00196EEA" w:rsidRDefault="00981D97">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883923B" w14:textId="77777777" w:rsidR="00196EEA" w:rsidRDefault="00981D97">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A8DA89D" w14:textId="77777777" w:rsidR="00196EEA" w:rsidRDefault="00981D97">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78A7E4F" w14:textId="4D0429D1"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w:t>
            </w:r>
            <w:r>
              <w:rPr>
                <w:rFonts w:ascii="DejaVu Sans" w:eastAsia="DejaVu Sans" w:hAnsi="DejaVu Sans" w:cs="DejaVu Sans"/>
                <w:color w:val="000000"/>
                <w:sz w:val="18"/>
                <w:szCs w:val="18"/>
              </w:rPr>
              <w:t xml:space="preserve"> and Supplementary File 1</w:t>
            </w:r>
          </w:p>
        </w:tc>
      </w:tr>
      <w:tr w:rsidR="00196EEA" w14:paraId="5B1BF2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B8917B" w14:textId="77777777" w:rsidR="00196EEA" w:rsidRDefault="00981D97">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DB1E1F8" w14:textId="77777777" w:rsidR="00196EEA" w:rsidRDefault="00981D97">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C36A91A" w14:textId="77777777" w:rsidR="00196EEA" w:rsidRDefault="00981D97">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8024BA0" w14:textId="29A28691"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w:t>
            </w:r>
          </w:p>
        </w:tc>
      </w:tr>
      <w:tr w:rsidR="00196EEA" w14:paraId="20FEF4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2B17CA" w14:textId="77777777" w:rsidR="00196EEA" w:rsidRDefault="00981D97">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23C737A" w14:textId="77777777" w:rsidR="00196EEA" w:rsidRDefault="00981D97">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426FA05" w14:textId="77777777" w:rsidR="00196EEA" w:rsidRDefault="00981D97">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6525E79" w14:textId="3E8DE682"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w:t>
            </w:r>
          </w:p>
        </w:tc>
      </w:tr>
      <w:tr w:rsidR="00196EEA" w14:paraId="715BF0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F54F05" w14:textId="77777777" w:rsidR="00196EEA" w:rsidRDefault="00981D97">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0E57232" w14:textId="77777777" w:rsidR="00196EEA" w:rsidRDefault="00981D97">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D5AB9E9" w14:textId="77777777" w:rsidR="00196EEA" w:rsidRDefault="00981D97">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C9B0000" w14:textId="3AC0EA93"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w:t>
            </w:r>
          </w:p>
        </w:tc>
      </w:tr>
      <w:tr w:rsidR="00196EEA" w14:paraId="58CF02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2AB776"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54CD1098" w14:textId="77777777" w:rsidR="00196EEA" w:rsidRDefault="00981D97">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A027241" w14:textId="77777777" w:rsidR="00196EEA" w:rsidRDefault="00981D97">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AE61C0E" w14:textId="489550DE"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w:t>
            </w:r>
          </w:p>
        </w:tc>
      </w:tr>
      <w:tr w:rsidR="00196EEA" w14:paraId="1C81E3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AF2C24" w14:textId="77777777" w:rsidR="00196EEA" w:rsidRDefault="00981D97">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33D1ADA" w14:textId="77777777" w:rsidR="00196EEA" w:rsidRDefault="00981D97">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A3BD265" w14:textId="77777777" w:rsidR="00196EEA" w:rsidRDefault="00981D97">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403452E" w14:textId="3CF0BF76"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5</w:t>
            </w:r>
          </w:p>
        </w:tc>
      </w:tr>
      <w:tr w:rsidR="00196EEA" w14:paraId="66A5E8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FDE3A0" w14:textId="77777777" w:rsidR="00196EEA" w:rsidRDefault="00981D97">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012389B" w14:textId="77777777" w:rsidR="00196EEA" w:rsidRDefault="00981D97">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66127716" w14:textId="77777777" w:rsidR="00196EEA" w:rsidRDefault="00981D97">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D6F6C98" w14:textId="145B91B9"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5</w:t>
            </w:r>
          </w:p>
        </w:tc>
      </w:tr>
      <w:tr w:rsidR="00196EEA" w14:paraId="67643C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DEC606" w14:textId="77777777" w:rsidR="00196EEA" w:rsidRDefault="00981D97">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E5F9777" w14:textId="77777777" w:rsidR="00196EEA" w:rsidRDefault="00981D97">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4428E6A" w14:textId="77777777" w:rsidR="00196EEA" w:rsidRDefault="00981D97">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85E5EB6" w14:textId="3E2C1C1C"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w:t>
            </w:r>
          </w:p>
        </w:tc>
      </w:tr>
      <w:tr w:rsidR="00196EEA" w14:paraId="688E3C6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B7829B7"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1BE510CC" w14:textId="77777777" w:rsidR="00196EEA" w:rsidRDefault="00981D97">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DC2283E" w14:textId="77777777" w:rsidR="00196EEA" w:rsidRDefault="00981D97">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C8EACF6" w14:textId="3ABF7A82"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w:t>
            </w:r>
          </w:p>
        </w:tc>
      </w:tr>
      <w:tr w:rsidR="00196EEA" w14:paraId="22C46E9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B0DA05"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22A8C30A" w14:textId="77777777" w:rsidR="00196EEA" w:rsidRDefault="00981D97">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F4F2C93" w14:textId="77777777" w:rsidR="00196EEA" w:rsidRDefault="00981D97">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B6DEA5A" w14:textId="472EE74D"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4-5</w:t>
            </w:r>
          </w:p>
        </w:tc>
      </w:tr>
      <w:tr w:rsidR="00196EEA" w14:paraId="59BB1E1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D26B6B"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776FD14B" w14:textId="77777777" w:rsidR="00196EEA" w:rsidRDefault="00981D97">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7BD19E4" w14:textId="77777777" w:rsidR="00196EEA" w:rsidRDefault="00981D97">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C970C2E" w14:textId="6ED35656"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5</w:t>
            </w:r>
          </w:p>
        </w:tc>
      </w:tr>
      <w:tr w:rsidR="00196EEA" w14:paraId="7AAF5E2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A7D7ED0"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3B76EF71" w14:textId="77777777" w:rsidR="00196EEA" w:rsidRDefault="00981D97">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5CCCA1E2" w14:textId="77777777" w:rsidR="00196EEA" w:rsidRDefault="00981D97">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16B4128" w14:textId="7D2B809C"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5</w:t>
            </w:r>
          </w:p>
        </w:tc>
      </w:tr>
      <w:tr w:rsidR="00196EEA" w14:paraId="05BA5CF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4BB7747"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16DB9D5C" w14:textId="77777777" w:rsidR="00196EEA" w:rsidRDefault="00981D97">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2309F9A" w14:textId="77777777" w:rsidR="00196EEA" w:rsidRDefault="00981D97">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E678DDF" w14:textId="77777777" w:rsidR="00196EEA" w:rsidRDefault="00981D97">
            <w:pPr>
              <w:spacing w:before="100" w:after="100"/>
              <w:ind w:left="100" w:right="100"/>
              <w:jc w:val="center"/>
            </w:pPr>
            <w:r>
              <w:rPr>
                <w:rFonts w:ascii="DejaVu Sans" w:eastAsia="DejaVu Sans" w:hAnsi="DejaVu Sans" w:cs="DejaVu Sans"/>
                <w:color w:val="000000"/>
                <w:sz w:val="18"/>
                <w:szCs w:val="18"/>
              </w:rPr>
              <w:t>N/A</w:t>
            </w:r>
          </w:p>
        </w:tc>
      </w:tr>
      <w:tr w:rsidR="00196EEA" w14:paraId="4F201A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8D15A5" w14:textId="77777777" w:rsidR="00196EEA" w:rsidRDefault="00981D97">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4843156" w14:textId="77777777" w:rsidR="00196EEA" w:rsidRDefault="00981D97">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E657447" w14:textId="77777777" w:rsidR="00196EEA" w:rsidRDefault="00981D97">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52A9EF0" w14:textId="412A7042"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5</w:t>
            </w:r>
          </w:p>
        </w:tc>
      </w:tr>
      <w:tr w:rsidR="00196EEA" w14:paraId="128F6B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992B02" w14:textId="77777777" w:rsidR="00196EEA" w:rsidRDefault="00981D97">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1813AC78" w14:textId="77777777" w:rsidR="00196EEA" w:rsidRDefault="00981D97">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5CC28AC" w14:textId="77777777" w:rsidR="00196EEA" w:rsidRDefault="00981D97">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4412759" w14:textId="06E91DA0" w:rsidR="00196EEA" w:rsidRDefault="00B27BD7">
            <w:pPr>
              <w:spacing w:before="100" w:after="100"/>
              <w:ind w:left="100" w:right="100"/>
              <w:jc w:val="center"/>
            </w:pPr>
            <w:r>
              <w:rPr>
                <w:rFonts w:ascii="DejaVu Sans" w:eastAsia="DejaVu Sans" w:hAnsi="DejaVu Sans" w:cs="DejaVu Sans"/>
                <w:color w:val="000000"/>
                <w:sz w:val="18"/>
                <w:szCs w:val="18"/>
              </w:rPr>
              <w:t>N/A</w:t>
            </w:r>
          </w:p>
        </w:tc>
      </w:tr>
      <w:tr w:rsidR="00196EEA" w14:paraId="1E04A65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1C1C77" w14:textId="77777777" w:rsidR="00196EEA" w:rsidRDefault="00981D97">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87CCA97"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3674AFAA"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83D810" w14:textId="77777777" w:rsidR="00196EEA" w:rsidRDefault="00196EEA">
            <w:pPr>
              <w:spacing w:before="100" w:after="100"/>
              <w:ind w:left="100" w:right="100"/>
              <w:jc w:val="center"/>
            </w:pPr>
          </w:p>
        </w:tc>
      </w:tr>
      <w:tr w:rsidR="00196EEA" w14:paraId="04D43F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6E5137" w14:textId="77777777" w:rsidR="00196EEA" w:rsidRDefault="00981D97">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A2E7D41" w14:textId="77777777" w:rsidR="00196EEA" w:rsidRDefault="00981D97">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487EB06" w14:textId="77777777" w:rsidR="00196EEA" w:rsidRDefault="00981D97">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D5018CC" w14:textId="396A77E5" w:rsidR="00196EEA" w:rsidRDefault="00981D97">
            <w:pPr>
              <w:spacing w:before="100" w:after="100"/>
              <w:ind w:left="100" w:right="100"/>
              <w:jc w:val="center"/>
            </w:pPr>
            <w:r>
              <w:rPr>
                <w:rFonts w:ascii="DejaVu Sans" w:eastAsia="DejaVu Sans" w:hAnsi="DejaVu Sans" w:cs="DejaVu Sans"/>
                <w:color w:val="000000"/>
                <w:sz w:val="18"/>
                <w:szCs w:val="18"/>
              </w:rPr>
              <w:t>Page 5</w:t>
            </w:r>
            <w:r w:rsidR="00B27BD7">
              <w:rPr>
                <w:rFonts w:ascii="DejaVu Sans" w:eastAsia="DejaVu Sans" w:hAnsi="DejaVu Sans" w:cs="DejaVu Sans"/>
                <w:color w:val="000000"/>
                <w:sz w:val="18"/>
                <w:szCs w:val="18"/>
              </w:rPr>
              <w:t>-6 and</w:t>
            </w:r>
            <w:r>
              <w:rPr>
                <w:rFonts w:ascii="DejaVu Sans" w:eastAsia="DejaVu Sans" w:hAnsi="DejaVu Sans" w:cs="DejaVu Sans"/>
                <w:color w:val="000000"/>
                <w:sz w:val="18"/>
                <w:szCs w:val="18"/>
              </w:rPr>
              <w:t xml:space="preserve"> Figure 1</w:t>
            </w:r>
          </w:p>
        </w:tc>
      </w:tr>
      <w:tr w:rsidR="00196EEA" w14:paraId="3A59AA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8A43F3"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1C5D9DBE" w14:textId="77777777" w:rsidR="00196EEA" w:rsidRDefault="00981D97">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E793B0B" w14:textId="77777777" w:rsidR="00196EEA" w:rsidRDefault="00981D97">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BDAF79B" w14:textId="7C11D274"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5-6 and</w:t>
            </w:r>
            <w:r>
              <w:rPr>
                <w:rFonts w:ascii="DejaVu Sans" w:eastAsia="DejaVu Sans" w:hAnsi="DejaVu Sans" w:cs="DejaVu Sans"/>
                <w:color w:val="000000"/>
                <w:sz w:val="18"/>
                <w:szCs w:val="18"/>
              </w:rPr>
              <w:t xml:space="preserve"> Figure 1</w:t>
            </w:r>
          </w:p>
        </w:tc>
      </w:tr>
      <w:tr w:rsidR="00196EEA" w14:paraId="23EC0D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E6761B" w14:textId="77777777" w:rsidR="00196EEA" w:rsidRDefault="00981D97">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04DBD81" w14:textId="77777777" w:rsidR="00196EEA" w:rsidRDefault="00981D97">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16BD395" w14:textId="77777777" w:rsidR="00196EEA" w:rsidRDefault="00981D97">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0A0CD2D" w14:textId="7425EC2F" w:rsidR="00196EEA" w:rsidRDefault="00981D97">
            <w:pPr>
              <w:spacing w:before="100" w:after="100"/>
              <w:ind w:left="100" w:right="100"/>
              <w:jc w:val="center"/>
            </w:pPr>
            <w:r>
              <w:rPr>
                <w:rFonts w:ascii="DejaVu Sans" w:eastAsia="DejaVu Sans" w:hAnsi="DejaVu Sans" w:cs="DejaVu Sans"/>
                <w:color w:val="000000"/>
                <w:sz w:val="18"/>
                <w:szCs w:val="18"/>
              </w:rPr>
              <w:t>Page 5</w:t>
            </w:r>
            <w:r w:rsidR="00B27BD7">
              <w:rPr>
                <w:rFonts w:ascii="DejaVu Sans" w:eastAsia="DejaVu Sans" w:hAnsi="DejaVu Sans" w:cs="DejaVu Sans"/>
                <w:color w:val="000000"/>
                <w:sz w:val="18"/>
                <w:szCs w:val="18"/>
              </w:rPr>
              <w:t>-6 and</w:t>
            </w:r>
            <w:r>
              <w:rPr>
                <w:rFonts w:ascii="DejaVu Sans" w:eastAsia="DejaVu Sans" w:hAnsi="DejaVu Sans" w:cs="DejaVu Sans"/>
                <w:color w:val="000000"/>
                <w:sz w:val="18"/>
                <w:szCs w:val="18"/>
              </w:rPr>
              <w:t xml:space="preserve"> Table 1</w:t>
            </w:r>
          </w:p>
        </w:tc>
      </w:tr>
      <w:tr w:rsidR="00196EEA" w14:paraId="5CFB44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C3D6F7" w14:textId="77777777" w:rsidR="00196EEA" w:rsidRDefault="00981D97">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11A8F5B" w14:textId="77777777" w:rsidR="00196EEA" w:rsidRDefault="00981D97">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2FA76CB" w14:textId="77777777" w:rsidR="00196EEA" w:rsidRDefault="00981D97">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DAC1054" w14:textId="2CCDA587"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9</w:t>
            </w:r>
          </w:p>
        </w:tc>
      </w:tr>
      <w:tr w:rsidR="00196EEA" w14:paraId="13A57A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7BEDC0" w14:textId="77777777" w:rsidR="00196EEA" w:rsidRDefault="00981D97">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35C996B" w14:textId="77777777" w:rsidR="00196EEA" w:rsidRDefault="00981D97">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2768053" w14:textId="77777777" w:rsidR="00196EEA" w:rsidRDefault="00981D97">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725E3EB" w14:textId="70218EFA" w:rsidR="00196EEA" w:rsidRDefault="00981D97">
            <w:pPr>
              <w:spacing w:before="100" w:after="100"/>
              <w:ind w:left="100" w:right="100"/>
              <w:jc w:val="center"/>
            </w:pPr>
            <w:r>
              <w:rPr>
                <w:rFonts w:ascii="DejaVu Sans" w:eastAsia="DejaVu Sans" w:hAnsi="DejaVu Sans" w:cs="DejaVu Sans"/>
                <w:color w:val="000000"/>
                <w:sz w:val="18"/>
                <w:szCs w:val="18"/>
              </w:rPr>
              <w:t>Page 5-</w:t>
            </w:r>
            <w:proofErr w:type="gramStart"/>
            <w:r>
              <w:rPr>
                <w:rFonts w:ascii="DejaVu Sans" w:eastAsia="DejaVu Sans" w:hAnsi="DejaVu Sans" w:cs="DejaVu Sans"/>
                <w:color w:val="000000"/>
                <w:sz w:val="18"/>
                <w:szCs w:val="18"/>
              </w:rPr>
              <w:t>6</w:t>
            </w:r>
            <w:r w:rsidR="00B27BD7">
              <w:rPr>
                <w:rFonts w:ascii="DejaVu Sans" w:eastAsia="DejaVu Sans" w:hAnsi="DejaVu Sans" w:cs="DejaVu Sans"/>
                <w:color w:val="000000"/>
                <w:sz w:val="18"/>
                <w:szCs w:val="18"/>
              </w:rPr>
              <w:t xml:space="preserve">;   </w:t>
            </w:r>
            <w:proofErr w:type="gramEnd"/>
            <w:r w:rsidR="00B27BD7">
              <w:rPr>
                <w:rFonts w:ascii="DejaVu Sans" w:eastAsia="DejaVu Sans" w:hAnsi="DejaVu Sans" w:cs="DejaVu Sans"/>
                <w:color w:val="000000"/>
                <w:sz w:val="18"/>
                <w:szCs w:val="18"/>
              </w:rPr>
              <w:t xml:space="preserve">    </w:t>
            </w:r>
            <w:r w:rsidR="00B27BD7">
              <w:rPr>
                <w:rFonts w:ascii="DejaVu Sans" w:eastAsia="DejaVu Sans" w:hAnsi="DejaVu Sans" w:cs="DejaVu Sans"/>
                <w:color w:val="000000"/>
                <w:sz w:val="18"/>
                <w:szCs w:val="18"/>
              </w:rPr>
              <w:t xml:space="preserve">Table 1,2,3; </w:t>
            </w:r>
            <w:r w:rsidR="00B27BD7">
              <w:rPr>
                <w:rFonts w:ascii="DejaVu Sans" w:eastAsia="DejaVu Sans" w:hAnsi="DejaVu Sans" w:cs="DejaVu Sans"/>
                <w:color w:val="000000"/>
                <w:sz w:val="18"/>
                <w:szCs w:val="18"/>
              </w:rPr>
              <w:t>Supplementary File 2</w:t>
            </w:r>
          </w:p>
        </w:tc>
      </w:tr>
      <w:tr w:rsidR="00196EEA" w14:paraId="4E0A1A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50A958" w14:textId="77777777" w:rsidR="00196EEA" w:rsidRDefault="00981D97">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77D6D9D" w14:textId="77777777" w:rsidR="00196EEA" w:rsidRDefault="00981D97">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1E2CEF0" w14:textId="77777777" w:rsidR="00196EEA" w:rsidRDefault="00981D97">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529C227" w14:textId="3A66E5EF"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9</w:t>
            </w:r>
          </w:p>
        </w:tc>
      </w:tr>
      <w:tr w:rsidR="00196EEA" w14:paraId="41416CA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4A678A8"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316FCA08" w14:textId="77777777" w:rsidR="00196EEA" w:rsidRDefault="00981D97">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8A65845" w14:textId="77777777" w:rsidR="00196EEA" w:rsidRDefault="00981D97">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0950DDC" w14:textId="4B62828B" w:rsidR="00B27BD7" w:rsidRPr="00B27BD7" w:rsidRDefault="00981D97" w:rsidP="00B27BD7">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10-15; Table 2 and 3; Supplementary File 2</w:t>
            </w:r>
          </w:p>
        </w:tc>
      </w:tr>
      <w:tr w:rsidR="00196EEA" w14:paraId="0BE58F2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F1A081"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21A72EEF" w14:textId="77777777" w:rsidR="00196EEA" w:rsidRDefault="00981D97">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5C057E6" w14:textId="77777777" w:rsidR="00196EEA" w:rsidRDefault="00981D97">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EF8DA8F" w14:textId="15884EEB" w:rsidR="00196EEA" w:rsidRDefault="00B27BD7">
            <w:pPr>
              <w:spacing w:before="100" w:after="100"/>
              <w:ind w:left="100" w:right="100"/>
              <w:jc w:val="center"/>
            </w:pPr>
            <w:r>
              <w:rPr>
                <w:rFonts w:ascii="DejaVu Sans" w:eastAsia="DejaVu Sans" w:hAnsi="DejaVu Sans" w:cs="DejaVu Sans"/>
                <w:color w:val="000000"/>
                <w:sz w:val="18"/>
                <w:szCs w:val="18"/>
              </w:rPr>
              <w:t xml:space="preserve">Page 10-15; Table 2 and </w:t>
            </w:r>
            <w:r>
              <w:rPr>
                <w:rFonts w:ascii="DejaVu Sans" w:eastAsia="DejaVu Sans" w:hAnsi="DejaVu Sans" w:cs="DejaVu Sans"/>
                <w:color w:val="000000"/>
                <w:sz w:val="18"/>
                <w:szCs w:val="18"/>
              </w:rPr>
              <w:t>3</w:t>
            </w:r>
          </w:p>
        </w:tc>
      </w:tr>
      <w:tr w:rsidR="00196EEA" w14:paraId="131BC57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0B14733"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2C053151" w14:textId="77777777" w:rsidR="00196EEA" w:rsidRDefault="00981D97">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E41B655" w14:textId="77777777" w:rsidR="00196EEA" w:rsidRDefault="00981D97">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9FCD248" w14:textId="77777777" w:rsidR="00196EEA" w:rsidRDefault="00981D97">
            <w:pPr>
              <w:spacing w:before="100" w:after="100"/>
              <w:ind w:left="100" w:right="100"/>
              <w:jc w:val="center"/>
            </w:pPr>
            <w:r>
              <w:rPr>
                <w:rFonts w:ascii="DejaVu Sans" w:eastAsia="DejaVu Sans" w:hAnsi="DejaVu Sans" w:cs="DejaVu Sans"/>
                <w:color w:val="000000"/>
                <w:sz w:val="18"/>
                <w:szCs w:val="18"/>
              </w:rPr>
              <w:t>N/A</w:t>
            </w:r>
          </w:p>
        </w:tc>
      </w:tr>
      <w:tr w:rsidR="00196EEA" w14:paraId="133809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730747" w14:textId="77777777" w:rsidR="00196EEA" w:rsidRDefault="00981D97">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6EAE63D" w14:textId="77777777" w:rsidR="00196EEA" w:rsidRDefault="00981D97">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C8F9BE3" w14:textId="77777777" w:rsidR="00196EEA" w:rsidRDefault="00981D97">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C5C1255" w14:textId="52A4E53F"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9</w:t>
            </w:r>
          </w:p>
        </w:tc>
      </w:tr>
      <w:tr w:rsidR="00196EEA" w14:paraId="71FA9D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D3CC7A" w14:textId="77777777" w:rsidR="00196EEA" w:rsidRDefault="00981D97">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3584521" w14:textId="77777777" w:rsidR="00196EEA" w:rsidRDefault="00981D97">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C60D08A" w14:textId="77777777" w:rsidR="00196EEA" w:rsidRDefault="00981D97">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92D17E6" w14:textId="0218C871" w:rsidR="00196EEA" w:rsidRDefault="00B27BD7">
            <w:pPr>
              <w:spacing w:before="100" w:after="100"/>
              <w:ind w:left="100" w:right="100"/>
              <w:jc w:val="center"/>
            </w:pPr>
            <w:r>
              <w:rPr>
                <w:rFonts w:ascii="DejaVu Sans" w:eastAsia="DejaVu Sans" w:hAnsi="DejaVu Sans" w:cs="DejaVu Sans"/>
                <w:color w:val="000000"/>
                <w:sz w:val="18"/>
                <w:szCs w:val="18"/>
              </w:rPr>
              <w:t>N/A</w:t>
            </w:r>
          </w:p>
        </w:tc>
      </w:tr>
      <w:tr w:rsidR="00196EEA" w14:paraId="2A02AF2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6FCA7D" w14:textId="77777777" w:rsidR="00196EEA" w:rsidRDefault="00981D97">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9B7EB42"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1FC9389E"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8DBFC5" w14:textId="77777777" w:rsidR="00196EEA" w:rsidRDefault="00196EEA">
            <w:pPr>
              <w:spacing w:before="100" w:after="100"/>
              <w:ind w:left="100" w:right="100"/>
              <w:jc w:val="center"/>
            </w:pPr>
          </w:p>
        </w:tc>
      </w:tr>
      <w:tr w:rsidR="00196EEA" w14:paraId="24B524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0622B1" w14:textId="77777777" w:rsidR="00196EEA" w:rsidRDefault="00981D97">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3A6DAAA1" w14:textId="77777777" w:rsidR="00196EEA" w:rsidRDefault="00981D97">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C37C386" w14:textId="77777777" w:rsidR="00196EEA" w:rsidRDefault="00981D97">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254A7C6" w14:textId="7FCC36A3"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18-22</w:t>
            </w:r>
          </w:p>
        </w:tc>
      </w:tr>
      <w:tr w:rsidR="00196EEA" w14:paraId="218164E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43F9CB5"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276B9EB4" w14:textId="77777777" w:rsidR="00196EEA" w:rsidRDefault="00981D97">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6B415C9" w14:textId="77777777" w:rsidR="00196EEA" w:rsidRDefault="00981D97">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5B4BB47" w14:textId="2ECEE520"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22</w:t>
            </w:r>
          </w:p>
        </w:tc>
      </w:tr>
      <w:tr w:rsidR="00196EEA" w14:paraId="2178676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0941D7"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0A2FD756" w14:textId="77777777" w:rsidR="00196EEA" w:rsidRDefault="00981D97">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864A607" w14:textId="77777777" w:rsidR="00196EEA" w:rsidRDefault="00981D97">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84245B0" w14:textId="7D6D0A26"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22</w:t>
            </w:r>
          </w:p>
        </w:tc>
      </w:tr>
      <w:tr w:rsidR="00196EEA" w14:paraId="1A1E00D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32394A4"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270A103A" w14:textId="77777777" w:rsidR="00196EEA" w:rsidRDefault="00981D97">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81D40D6" w14:textId="77777777" w:rsidR="00196EEA" w:rsidRDefault="00981D97">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54D1B53" w14:textId="24EF6543"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B27BD7">
              <w:rPr>
                <w:rFonts w:ascii="DejaVu Sans" w:eastAsia="DejaVu Sans" w:hAnsi="DejaVu Sans" w:cs="DejaVu Sans"/>
                <w:color w:val="000000"/>
                <w:sz w:val="18"/>
                <w:szCs w:val="18"/>
              </w:rPr>
              <w:t>22-23</w:t>
            </w:r>
          </w:p>
        </w:tc>
      </w:tr>
      <w:tr w:rsidR="00196EEA" w14:paraId="0F9D380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140397" w14:textId="77777777" w:rsidR="00196EEA" w:rsidRDefault="00981D97">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6DA8182"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37A74745"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660366" w14:textId="77777777" w:rsidR="00196EEA" w:rsidRDefault="00196EEA">
            <w:pPr>
              <w:spacing w:before="100" w:after="100"/>
              <w:ind w:left="100" w:right="100"/>
              <w:jc w:val="center"/>
            </w:pPr>
          </w:p>
        </w:tc>
      </w:tr>
      <w:tr w:rsidR="00196EEA" w14:paraId="3518315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7AFB19" w14:textId="77777777" w:rsidR="00196EEA" w:rsidRDefault="00981D97">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1FFBB69" w14:textId="77777777" w:rsidR="00196EEA" w:rsidRDefault="00981D97">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AC57002" w14:textId="77777777" w:rsidR="00196EEA" w:rsidRDefault="00981D97">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366AD6F" w14:textId="0F0C763D" w:rsidR="00196EEA" w:rsidRDefault="00981D97">
            <w:pPr>
              <w:spacing w:before="100" w:after="100"/>
              <w:ind w:left="100" w:right="100"/>
              <w:jc w:val="center"/>
            </w:pPr>
            <w:r>
              <w:rPr>
                <w:rFonts w:ascii="DejaVu Sans" w:eastAsia="DejaVu Sans" w:hAnsi="DejaVu Sans" w:cs="DejaVu Sans"/>
                <w:color w:val="000000"/>
                <w:sz w:val="18"/>
                <w:szCs w:val="18"/>
              </w:rPr>
              <w:t>Page 1 and 3</w:t>
            </w:r>
          </w:p>
        </w:tc>
      </w:tr>
      <w:tr w:rsidR="00196EEA" w14:paraId="2F52015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C29FBBE"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71ABB51C" w14:textId="77777777" w:rsidR="00196EEA" w:rsidRDefault="00981D97">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34FF492" w14:textId="77777777" w:rsidR="00196EEA" w:rsidRDefault="00981D97">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D66798E" w14:textId="77777777" w:rsidR="00196EEA" w:rsidRDefault="00981D97">
            <w:pPr>
              <w:spacing w:before="100" w:after="100"/>
              <w:ind w:left="100" w:right="100"/>
              <w:jc w:val="center"/>
            </w:pPr>
            <w:r>
              <w:rPr>
                <w:rFonts w:ascii="DejaVu Sans" w:eastAsia="DejaVu Sans" w:hAnsi="DejaVu Sans" w:cs="DejaVu Sans"/>
                <w:color w:val="000000"/>
                <w:sz w:val="18"/>
                <w:szCs w:val="18"/>
              </w:rPr>
              <w:t>Protocol not published</w:t>
            </w:r>
          </w:p>
        </w:tc>
      </w:tr>
      <w:tr w:rsidR="00196EEA" w14:paraId="67A9533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0B699B" w14:textId="77777777" w:rsidR="00196EEA" w:rsidRDefault="00196EEA">
            <w:pPr>
              <w:spacing w:before="100" w:after="100"/>
              <w:ind w:left="100" w:right="100"/>
            </w:pPr>
          </w:p>
        </w:tc>
        <w:tc>
          <w:tcPr>
            <w:tcW w:w="0" w:type="auto"/>
            <w:shd w:val="clear" w:color="auto" w:fill="FFFFFF"/>
            <w:tcMar>
              <w:top w:w="0" w:type="dxa"/>
              <w:left w:w="0" w:type="dxa"/>
              <w:bottom w:w="0" w:type="dxa"/>
              <w:right w:w="0" w:type="dxa"/>
            </w:tcMar>
          </w:tcPr>
          <w:p w14:paraId="68DF662D" w14:textId="77777777" w:rsidR="00196EEA" w:rsidRDefault="00981D97">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D5FCAC0" w14:textId="77777777" w:rsidR="00196EEA" w:rsidRDefault="00981D97">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EF21200" w14:textId="608C29C9" w:rsidR="00196EEA" w:rsidRDefault="001756E0">
            <w:pPr>
              <w:spacing w:before="100" w:after="100"/>
              <w:ind w:left="100" w:right="100"/>
              <w:jc w:val="center"/>
            </w:pPr>
            <w:r>
              <w:rPr>
                <w:rFonts w:ascii="DejaVu Sans" w:eastAsia="DejaVu Sans" w:hAnsi="DejaVu Sans" w:cs="DejaVu Sans"/>
                <w:color w:val="000000"/>
                <w:sz w:val="18"/>
                <w:szCs w:val="18"/>
              </w:rPr>
              <w:t>Page 3</w:t>
            </w:r>
          </w:p>
        </w:tc>
      </w:tr>
      <w:tr w:rsidR="00196EEA" w14:paraId="64F341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E9DD7C" w14:textId="77777777" w:rsidR="00196EEA" w:rsidRDefault="00981D97">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7E2D7F4" w14:textId="77777777" w:rsidR="00196EEA" w:rsidRDefault="00981D97">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48399C9" w14:textId="77777777" w:rsidR="00196EEA" w:rsidRDefault="00981D97">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7AF8E4F" w14:textId="7FB9CD94"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1756E0">
              <w:rPr>
                <w:rFonts w:ascii="DejaVu Sans" w:eastAsia="DejaVu Sans" w:hAnsi="DejaVu Sans" w:cs="DejaVu Sans"/>
                <w:color w:val="000000"/>
                <w:sz w:val="18"/>
                <w:szCs w:val="18"/>
              </w:rPr>
              <w:t>23</w:t>
            </w:r>
          </w:p>
        </w:tc>
      </w:tr>
      <w:tr w:rsidR="00196EEA" w14:paraId="250323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30D5F3" w14:textId="77777777" w:rsidR="00196EEA" w:rsidRDefault="00981D97">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38CC21D" w14:textId="77777777" w:rsidR="00196EEA" w:rsidRDefault="00981D97">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9FFAF86" w14:textId="77777777" w:rsidR="00196EEA" w:rsidRDefault="00981D97">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0FD6B1D" w14:textId="5EDD2603" w:rsidR="00196EEA" w:rsidRDefault="00981D97">
            <w:pPr>
              <w:spacing w:before="100" w:after="100"/>
              <w:ind w:left="100" w:right="100"/>
              <w:jc w:val="center"/>
            </w:pPr>
            <w:r>
              <w:rPr>
                <w:rFonts w:ascii="DejaVu Sans" w:eastAsia="DejaVu Sans" w:hAnsi="DejaVu Sans" w:cs="DejaVu Sans"/>
                <w:color w:val="000000"/>
                <w:sz w:val="18"/>
                <w:szCs w:val="18"/>
              </w:rPr>
              <w:t xml:space="preserve">Page </w:t>
            </w:r>
            <w:r w:rsidR="001756E0">
              <w:rPr>
                <w:rFonts w:ascii="DejaVu Sans" w:eastAsia="DejaVu Sans" w:hAnsi="DejaVu Sans" w:cs="DejaVu Sans"/>
                <w:color w:val="000000"/>
                <w:sz w:val="18"/>
                <w:szCs w:val="18"/>
              </w:rPr>
              <w:t>23</w:t>
            </w:r>
          </w:p>
        </w:tc>
      </w:tr>
      <w:tr w:rsidR="00196EEA" w14:paraId="12AD502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47BC1FF" w14:textId="77777777" w:rsidR="00196EEA" w:rsidRDefault="00981D97">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ACDFE93" w14:textId="77777777" w:rsidR="00196EEA" w:rsidRDefault="00981D97">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BAC03F3" w14:textId="77777777" w:rsidR="00196EEA" w:rsidRDefault="00981D97">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120641C" w14:textId="77777777" w:rsidR="00196EEA" w:rsidRDefault="00981D97">
            <w:pPr>
              <w:spacing w:before="100" w:after="100"/>
              <w:ind w:left="100" w:right="100"/>
              <w:jc w:val="center"/>
            </w:pPr>
            <w:r>
              <w:rPr>
                <w:rFonts w:ascii="DejaVu Sans" w:eastAsia="DejaVu Sans" w:hAnsi="DejaVu Sans" w:cs="DejaVu Sans"/>
                <w:color w:val="000000"/>
                <w:sz w:val="18"/>
                <w:szCs w:val="18"/>
              </w:rPr>
              <w:t>N/A</w:t>
            </w:r>
          </w:p>
        </w:tc>
      </w:tr>
    </w:tbl>
    <w:p w14:paraId="1DE7C02E" w14:textId="77777777" w:rsidR="00196EEA" w:rsidRDefault="00196EEA">
      <w:pPr>
        <w:pStyle w:val="Heading5"/>
      </w:pPr>
      <w:bookmarkStart w:id="1" w:name="section"/>
    </w:p>
    <w:p w14:paraId="5EC47568" w14:textId="77777777" w:rsidR="00196EEA" w:rsidRDefault="00981D97">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196EEA" w14:paraId="365486B2"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1D908AC" w14:textId="77777777" w:rsidR="00196EEA" w:rsidRDefault="00981D97">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E2E8BEB" w14:textId="77777777" w:rsidR="00196EEA" w:rsidRDefault="00981D97">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ABAA39F" w14:textId="77777777" w:rsidR="00196EEA" w:rsidRDefault="00981D97">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523B7F2" w14:textId="77777777" w:rsidR="00196EEA" w:rsidRDefault="00981D97">
            <w:pPr>
              <w:spacing w:before="100" w:after="100"/>
              <w:ind w:left="100" w:right="100"/>
              <w:jc w:val="center"/>
            </w:pPr>
            <w:r>
              <w:rPr>
                <w:rFonts w:ascii="DejaVu Sans" w:eastAsia="DejaVu Sans" w:hAnsi="DejaVu Sans" w:cs="DejaVu Sans"/>
                <w:b/>
                <w:color w:val="FFFFFF"/>
                <w:sz w:val="18"/>
                <w:szCs w:val="18"/>
              </w:rPr>
              <w:t>Reported?</w:t>
            </w:r>
          </w:p>
        </w:tc>
      </w:tr>
      <w:tr w:rsidR="00196EEA" w14:paraId="75C41F3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C034F3" w14:textId="77777777" w:rsidR="00196EEA" w:rsidRDefault="00981D9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FBC49C2"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55667E81"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0FEB56" w14:textId="77777777" w:rsidR="00196EEA" w:rsidRDefault="00196EEA">
            <w:pPr>
              <w:spacing w:before="100" w:after="100"/>
              <w:ind w:left="100" w:right="100"/>
              <w:jc w:val="center"/>
            </w:pPr>
          </w:p>
        </w:tc>
      </w:tr>
      <w:tr w:rsidR="00196EEA" w14:paraId="22DCC4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EEDDDE" w14:textId="77777777" w:rsidR="00196EEA" w:rsidRDefault="00981D9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9C279C6" w14:textId="77777777" w:rsidR="00196EEA" w:rsidRDefault="00981D97">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4C6589B" w14:textId="77777777" w:rsidR="00196EEA" w:rsidRDefault="00981D97">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841E436"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39AF05A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67ACFD" w14:textId="77777777" w:rsidR="00196EEA" w:rsidRDefault="00981D97">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6642C45"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0C031C0D"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57CF0D" w14:textId="77777777" w:rsidR="00196EEA" w:rsidRDefault="00196EEA">
            <w:pPr>
              <w:spacing w:before="100" w:after="100"/>
              <w:ind w:left="100" w:right="100"/>
              <w:jc w:val="center"/>
            </w:pPr>
          </w:p>
        </w:tc>
      </w:tr>
      <w:tr w:rsidR="00196EEA" w14:paraId="744778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77DE83" w14:textId="77777777" w:rsidR="00196EEA" w:rsidRDefault="00981D97">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3A00615" w14:textId="77777777" w:rsidR="00196EEA" w:rsidRDefault="00981D97">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D1619D7" w14:textId="77777777" w:rsidR="00196EEA" w:rsidRDefault="00981D97">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3EA0825"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2EF287D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EFC9E4" w14:textId="77777777" w:rsidR="00196EEA" w:rsidRDefault="00981D97">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E212AF0"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4978FD72"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9FEA76" w14:textId="77777777" w:rsidR="00196EEA" w:rsidRDefault="00196EEA">
            <w:pPr>
              <w:spacing w:before="100" w:after="100"/>
              <w:ind w:left="100" w:right="100"/>
              <w:jc w:val="center"/>
            </w:pPr>
          </w:p>
        </w:tc>
      </w:tr>
      <w:tr w:rsidR="00196EEA" w14:paraId="6E9B5C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52D858" w14:textId="77777777" w:rsidR="00196EEA" w:rsidRDefault="00981D97">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A425E24" w14:textId="77777777" w:rsidR="00196EEA" w:rsidRDefault="00981D97">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F22716F" w14:textId="77777777" w:rsidR="00196EEA" w:rsidRDefault="00981D97">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7666772"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47ED18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2A1E0D" w14:textId="77777777" w:rsidR="00196EEA" w:rsidRDefault="00981D97">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FCFBE40" w14:textId="77777777" w:rsidR="00196EEA" w:rsidRDefault="00981D97">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FC27BD0" w14:textId="77777777" w:rsidR="00196EEA" w:rsidRDefault="00981D97">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31496E2"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0DCA31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C043D3" w14:textId="77777777" w:rsidR="00196EEA" w:rsidRDefault="00981D97">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03F6E0BB" w14:textId="77777777" w:rsidR="00196EEA" w:rsidRDefault="00981D97">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11808C7" w14:textId="77777777" w:rsidR="00196EEA" w:rsidRDefault="00981D97">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2157F88"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332DE3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DD35A4" w14:textId="77777777" w:rsidR="00196EEA" w:rsidRDefault="00981D9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15F9F81" w14:textId="77777777" w:rsidR="00196EEA" w:rsidRDefault="00981D97">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C770A48" w14:textId="77777777" w:rsidR="00196EEA" w:rsidRDefault="00981D97">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DD22DA4"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18716B9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7756B4" w14:textId="77777777" w:rsidR="00196EEA" w:rsidRDefault="00981D97">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745DF8E"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0E9E0BDB"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397CB1" w14:textId="77777777" w:rsidR="00196EEA" w:rsidRDefault="00196EEA">
            <w:pPr>
              <w:spacing w:before="100" w:after="100"/>
              <w:ind w:left="100" w:right="100"/>
              <w:jc w:val="center"/>
            </w:pPr>
          </w:p>
        </w:tc>
      </w:tr>
      <w:tr w:rsidR="00196EEA" w14:paraId="7373AD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3A53A8" w14:textId="77777777" w:rsidR="00196EEA" w:rsidRDefault="00981D97">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2A823E8" w14:textId="77777777" w:rsidR="00196EEA" w:rsidRDefault="00981D97">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77646E3" w14:textId="77777777" w:rsidR="00196EEA" w:rsidRDefault="00981D97">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F8A3080"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75B48A2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E696C1" w14:textId="77777777" w:rsidR="00196EEA" w:rsidRDefault="00981D9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4324DD8" w14:textId="77777777" w:rsidR="00196EEA" w:rsidRDefault="00981D97">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8E1283E" w14:textId="77777777" w:rsidR="00196EEA" w:rsidRDefault="00981D97">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30D1A505"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5A042E6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A24019C" w14:textId="77777777" w:rsidR="00196EEA" w:rsidRDefault="00981D97">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25E8D9F"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406BDF55"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63A02A" w14:textId="77777777" w:rsidR="00196EEA" w:rsidRDefault="00196EEA">
            <w:pPr>
              <w:spacing w:before="100" w:after="100"/>
              <w:ind w:left="100" w:right="100"/>
              <w:jc w:val="center"/>
            </w:pPr>
          </w:p>
        </w:tc>
      </w:tr>
      <w:tr w:rsidR="00196EEA" w14:paraId="518FEC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74A8F0" w14:textId="77777777" w:rsidR="00196EEA" w:rsidRDefault="00981D97">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F81EDA2" w14:textId="77777777" w:rsidR="00196EEA" w:rsidRDefault="00981D97">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6862FCD" w14:textId="77777777" w:rsidR="00196EEA" w:rsidRDefault="00981D97">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4E49E0C"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6C2B5E2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68494B" w14:textId="77777777" w:rsidR="00196EEA" w:rsidRDefault="00981D97">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50D0927E" w14:textId="77777777" w:rsidR="00196EEA" w:rsidRDefault="00981D97">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6C90DA37" w14:textId="77777777" w:rsidR="00196EEA" w:rsidRDefault="00981D97">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0C106625"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r w:rsidR="00196EEA" w14:paraId="4C88DB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C7C74C" w14:textId="77777777" w:rsidR="00196EEA" w:rsidRDefault="00981D97">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4935933D" w14:textId="77777777" w:rsidR="00196EEA" w:rsidRDefault="00196EEA">
            <w:pPr>
              <w:spacing w:before="100" w:after="100"/>
              <w:ind w:left="100" w:right="100"/>
              <w:jc w:val="center"/>
            </w:pPr>
          </w:p>
        </w:tc>
        <w:tc>
          <w:tcPr>
            <w:tcW w:w="0" w:type="auto"/>
            <w:shd w:val="clear" w:color="auto" w:fill="FFFFCC"/>
            <w:tcMar>
              <w:top w:w="0" w:type="dxa"/>
              <w:left w:w="0" w:type="dxa"/>
              <w:bottom w:w="0" w:type="dxa"/>
              <w:right w:w="0" w:type="dxa"/>
            </w:tcMar>
          </w:tcPr>
          <w:p w14:paraId="275E62D4" w14:textId="77777777" w:rsidR="00196EEA" w:rsidRDefault="00196E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02266C" w14:textId="77777777" w:rsidR="00196EEA" w:rsidRDefault="00196EEA">
            <w:pPr>
              <w:spacing w:before="100" w:after="100"/>
              <w:ind w:left="100" w:right="100"/>
              <w:jc w:val="center"/>
            </w:pPr>
          </w:p>
        </w:tc>
      </w:tr>
      <w:tr w:rsidR="00196EEA" w14:paraId="3512DF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481EB8" w14:textId="77777777" w:rsidR="00196EEA" w:rsidRDefault="00981D97">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1ECF5E00" w14:textId="77777777" w:rsidR="00196EEA" w:rsidRDefault="00981D97">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455E1B9" w14:textId="77777777" w:rsidR="00196EEA" w:rsidRDefault="00981D97">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3DC120C4" w14:textId="31AF520C" w:rsidR="00196EEA" w:rsidRDefault="002850A5">
            <w:pPr>
              <w:spacing w:before="100" w:after="100"/>
              <w:ind w:left="100" w:right="100"/>
              <w:jc w:val="center"/>
            </w:pPr>
            <w:r>
              <w:rPr>
                <w:rFonts w:ascii="DejaVu Sans" w:eastAsia="DejaVu Sans" w:hAnsi="DejaVu Sans" w:cs="DejaVu Sans"/>
                <w:color w:val="000000"/>
                <w:sz w:val="18"/>
                <w:szCs w:val="18"/>
              </w:rPr>
              <w:t>N/A</w:t>
            </w:r>
          </w:p>
        </w:tc>
      </w:tr>
      <w:tr w:rsidR="00196EEA" w14:paraId="0AD3F7F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01A414A" w14:textId="77777777" w:rsidR="00196EEA" w:rsidRDefault="00981D97">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A477BE3" w14:textId="77777777" w:rsidR="00196EEA" w:rsidRDefault="00981D97">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368A2A9" w14:textId="77777777" w:rsidR="00196EEA" w:rsidRDefault="00981D97">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034F627" w14:textId="77777777" w:rsidR="00196EEA" w:rsidRDefault="00981D97">
            <w:pPr>
              <w:spacing w:before="100" w:after="100"/>
              <w:ind w:left="100" w:right="100"/>
              <w:jc w:val="center"/>
            </w:pPr>
            <w:r>
              <w:rPr>
                <w:rFonts w:ascii="DejaVu Sans" w:eastAsia="DejaVu Sans" w:hAnsi="DejaVu Sans" w:cs="DejaVu Sans"/>
                <w:color w:val="000000"/>
                <w:sz w:val="18"/>
                <w:szCs w:val="18"/>
              </w:rPr>
              <w:t>Yes</w:t>
            </w:r>
          </w:p>
        </w:tc>
      </w:tr>
    </w:tbl>
    <w:p w14:paraId="00DC37EB" w14:textId="650829C3" w:rsidR="00196EEA" w:rsidRDefault="00196EEA">
      <w:pPr>
        <w:pStyle w:val="FirstParagraph"/>
      </w:pPr>
      <w:bookmarkStart w:id="3" w:name="_GoBack"/>
      <w:bookmarkEnd w:id="3"/>
    </w:p>
    <w:p w14:paraId="1B59DFEC" w14:textId="39217B93" w:rsidR="00196EEA" w:rsidRDefault="00981D97">
      <w:pPr>
        <w:pStyle w:val="BodyText"/>
      </w:pPr>
      <w:r>
        <w:rPr>
          <w:i/>
          <w:iCs/>
        </w:rPr>
        <w:lastRenderedPageBreak/>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2"/>
    </w:p>
    <w:sectPr w:rsidR="00196EE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6A86FA" w14:textId="77777777" w:rsidR="007F7730" w:rsidRDefault="007F7730">
      <w:pPr>
        <w:spacing w:after="0"/>
      </w:pPr>
      <w:r>
        <w:separator/>
      </w:r>
    </w:p>
  </w:endnote>
  <w:endnote w:type="continuationSeparator" w:id="0">
    <w:p w14:paraId="03C81A25" w14:textId="77777777" w:rsidR="007F7730" w:rsidRDefault="007F77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11259FA" w14:textId="77777777" w:rsidR="00FC37A3" w:rsidRDefault="00981D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12C640" w14:textId="77777777" w:rsidR="00FC37A3" w:rsidRDefault="007F77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0993B4" w14:textId="77777777" w:rsidR="007F7730" w:rsidRDefault="007F7730">
      <w:r>
        <w:separator/>
      </w:r>
    </w:p>
  </w:footnote>
  <w:footnote w:type="continuationSeparator" w:id="0">
    <w:p w14:paraId="67D0B0C2" w14:textId="77777777" w:rsidR="007F7730" w:rsidRDefault="007F77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6CFC91F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EEA"/>
    <w:rsid w:val="001756E0"/>
    <w:rsid w:val="00196EEA"/>
    <w:rsid w:val="002850A5"/>
    <w:rsid w:val="004C6608"/>
    <w:rsid w:val="006C762A"/>
    <w:rsid w:val="007F7730"/>
    <w:rsid w:val="00981D97"/>
    <w:rsid w:val="00B27BD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BB2297"/>
  <w15:docId w15:val="{DC83B7EE-AE29-0C44-83A2-545D9CCCE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Volumes/FIONA%20H/TAP%20:%20Pneumonia%20Trauma%20Systematic%20Review/JIC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364</Words>
  <Characters>7766</Characters>
  <Application>Microsoft Office Word</Application>
  <DocSecurity>0</DocSecurity>
  <Lines>298</Lines>
  <Paragraphs>18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iona Howroyd</dc:creator>
  <cp:keywords/>
  <cp:lastModifiedBy>Fiona Howroyd</cp:lastModifiedBy>
  <cp:revision>4</cp:revision>
  <dcterms:created xsi:type="dcterms:W3CDTF">2024-12-02T14:36:00Z</dcterms:created>
  <dcterms:modified xsi:type="dcterms:W3CDTF">2024-12-09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